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53706" w14:textId="77777777" w:rsidR="00E125B0" w:rsidRDefault="00E125B0" w:rsidP="00E125B0">
      <w:pPr>
        <w:pStyle w:val="SMHeading"/>
      </w:pPr>
      <w:r>
        <w:t xml:space="preserve">Table S4. Final and </w:t>
      </w:r>
      <w:r w:rsidRPr="00B1081F">
        <w:t>De Novo</w:t>
      </w:r>
      <w:r>
        <w:rPr>
          <w:i/>
          <w:iCs/>
        </w:rPr>
        <w:t xml:space="preserve"> </w:t>
      </w:r>
      <w:r w:rsidRPr="000F09A1">
        <w:t>Bayesian Estimates of Diversity Indices, Confirmatory Sample</w:t>
      </w:r>
    </w:p>
    <w:p w14:paraId="143C9974" w14:textId="77777777" w:rsidR="00E125B0" w:rsidRDefault="00E125B0" w:rsidP="00E125B0"/>
    <w:tbl>
      <w:tblPr>
        <w:tblW w:w="12920" w:type="dxa"/>
        <w:tblLook w:val="04A0" w:firstRow="1" w:lastRow="0" w:firstColumn="1" w:lastColumn="0" w:noHBand="0" w:noVBand="1"/>
      </w:tblPr>
      <w:tblGrid>
        <w:gridCol w:w="1180"/>
        <w:gridCol w:w="1160"/>
        <w:gridCol w:w="960"/>
        <w:gridCol w:w="960"/>
        <w:gridCol w:w="620"/>
        <w:gridCol w:w="960"/>
        <w:gridCol w:w="1000"/>
        <w:gridCol w:w="340"/>
        <w:gridCol w:w="960"/>
        <w:gridCol w:w="960"/>
        <w:gridCol w:w="700"/>
        <w:gridCol w:w="820"/>
        <w:gridCol w:w="880"/>
        <w:gridCol w:w="1420"/>
      </w:tblGrid>
      <w:tr w:rsidR="00E125B0" w:rsidRPr="00036511" w14:paraId="50A41870" w14:textId="77777777" w:rsidTr="00EA24C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A6C" w14:textId="77777777" w:rsidR="00E125B0" w:rsidRPr="00036511" w:rsidRDefault="00E125B0" w:rsidP="00EA24C3">
            <w:pPr>
              <w:rPr>
                <w:sz w:val="20"/>
                <w:szCs w:val="24"/>
              </w:rPr>
            </w:pPr>
          </w:p>
        </w:tc>
        <w:tc>
          <w:tcPr>
            <w:tcW w:w="5660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C5C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ixed Effects Mod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6FE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FB5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Fixed Effects Model</w:t>
            </w:r>
          </w:p>
        </w:tc>
      </w:tr>
      <w:tr w:rsidR="00E125B0" w:rsidRPr="00036511" w14:paraId="1B63ACAF" w14:textId="77777777" w:rsidTr="00EA24C3">
        <w:trPr>
          <w:trHeight w:val="116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66BD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ttribute</w:t>
            </w:r>
          </w:p>
        </w:tc>
        <w:tc>
          <w:tcPr>
            <w:tcW w:w="11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449A3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xploratory Estimate &amp; Bayesian Prior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9B80D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ean Log Odd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6894A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6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DA910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SS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B81BC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qual Tailed Lower (alpha = 0.000427)</w:t>
            </w:r>
          </w:p>
        </w:tc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CE89C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qual Tailed Upper (alpha = 0.00042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45DF2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EC60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qual Tailed Lower (alpha = 0.000427)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CE216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qual Tailed Upper (alpha = 0.000427)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A3D35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ean Odds Ratio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B0494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ean Log Odds</w:t>
            </w: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B71F1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EBAA" w14:textId="77777777" w:rsidR="00E125B0" w:rsidRPr="00036511" w:rsidRDefault="00E125B0" w:rsidP="00EA24C3">
            <w:pPr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ttribute</w:t>
            </w:r>
          </w:p>
        </w:tc>
      </w:tr>
      <w:tr w:rsidR="00E125B0" w:rsidRPr="00036511" w14:paraId="49E52DC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46A7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6F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7D0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664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9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B96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CDD3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6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E77C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7C2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33C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DD91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8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E729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006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1BC6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53EA5C3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A293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C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E0DD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6E70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AD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3662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5.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1C6C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9.4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4C8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9081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8893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5C10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6.8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BEC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C6A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B2F1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0D1D39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D80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A98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9F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77DC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A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EDF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7659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7.3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EAF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28D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DC3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7.5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3E0C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6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30A6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3290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AA1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4771EF2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8AF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25A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94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900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DA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262A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E42E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7.9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898C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67C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14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7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231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2FA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CB3E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F47C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392ACBAC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115D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56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B042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BDC7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17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123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B675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1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ABD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023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AD6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7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B89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C1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2C30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5FD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4E4CCF0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614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1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76D3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157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6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B42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1F2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6.3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6CC9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4C51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72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6.1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B75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AF7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61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C022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304693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B5B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824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B23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A9CD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C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D32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7D56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5.8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21CB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48BF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999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84FD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2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CAC8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59F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24A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44EE349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676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29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CAE0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F3B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99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2F99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9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DC04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6.2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5C33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54D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A9B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9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148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6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D04E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158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680F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62C615AA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2275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C5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5C08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84DA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34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541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FAD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3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300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4F6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6B4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B41F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4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58A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056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A2E5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7A4C67D0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9F8D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 xml:space="preserve">MR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3BE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F21C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F66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2A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A85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041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4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CD58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824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EBC8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31B4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8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281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FF3A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776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 xml:space="preserve">MR </w:t>
            </w:r>
          </w:p>
        </w:tc>
      </w:tr>
      <w:tr w:rsidR="00E125B0" w:rsidRPr="00036511" w14:paraId="6E3D6166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780E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4B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6B88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33C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E93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1DF0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5811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5.6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DA6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73CE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7AA2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0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844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A06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DEB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A0BA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431FB0D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E898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E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5C3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39D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CD1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9EF3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8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B784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2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257C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EE75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D608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DA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0C4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F6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7B9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3F8C25FA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FA0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66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749D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A4A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21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5B13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C620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42C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71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DAC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3FB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D7E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9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BB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D427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M</w:t>
            </w:r>
          </w:p>
        </w:tc>
      </w:tr>
      <w:tr w:rsidR="00E125B0" w:rsidRPr="00036511" w14:paraId="217A81F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9B19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D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DA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A008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F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6C7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4A0B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0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5A9B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D1D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C35A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227D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78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9A6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24F5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147CD22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A86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EA3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FB47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54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97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9E6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2D34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6.3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F30A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AD1B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FE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B8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EE59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B07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5F6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2CE248A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62DA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E9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BD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E9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44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B65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CEB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1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3BA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D16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E398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CE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6F3C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192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C493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3D60ABE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92D6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2F0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9BCA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6F2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C3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2CCE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C0E6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1E5D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D06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8F57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E13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683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61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8D9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R</w:t>
            </w:r>
          </w:p>
        </w:tc>
      </w:tr>
      <w:tr w:rsidR="00E125B0" w:rsidRPr="00036511" w14:paraId="7438830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B8E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D6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BDD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5CE8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9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5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F45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B74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4DFA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D57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F3C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9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0CE6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A73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8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07D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F2CD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0CC46E16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A47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D1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11E1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D66E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5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0DA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09F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0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57FC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EBE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DEB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7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1E9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25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D050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6757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3DB7F34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FA0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6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51B6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9E3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EF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3FA0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54D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3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F4B3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6578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88C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2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BF0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BE4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538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A428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430E579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3B9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90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2000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89FE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4F0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4F31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F01A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EB83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DBB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0F67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BA69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EE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3F9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8F79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17B73C0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3BEA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B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1BF1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C315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C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BFCC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CACB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5.1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9D2B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F30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CDA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2EC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6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9839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A442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4344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27E30FC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7C8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8E5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F2D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68A9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8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8334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5348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0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D800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65E7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3031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9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D5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C1AD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FD18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ECE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F7F7D77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A101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BF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F0AA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1D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A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765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BAC5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2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8EA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058A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71E5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8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4F2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6B7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487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1E9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RU</w:t>
            </w:r>
          </w:p>
        </w:tc>
      </w:tr>
      <w:tr w:rsidR="00E125B0" w:rsidRPr="00036511" w14:paraId="303042F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2CA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8C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93CA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9BFA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E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CD77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92B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1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A5C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D1D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3B8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CF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F274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2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3EE2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EEC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755CC6D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6717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41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533E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01E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A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250B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468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EFAE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DA9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CF2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3ED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9D4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4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C8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E7C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R</w:t>
            </w:r>
          </w:p>
        </w:tc>
      </w:tr>
      <w:tr w:rsidR="00E125B0" w:rsidRPr="00036511" w14:paraId="241398C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AC8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68A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8B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848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0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ED23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3F4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0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88C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3F9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B5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6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5D01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D233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413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7A7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6E11375C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9BB5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A9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BB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069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83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BBC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2C22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FD5A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F5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20D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BB27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9898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D7F7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F00D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U</w:t>
            </w:r>
          </w:p>
        </w:tc>
      </w:tr>
      <w:tr w:rsidR="00E125B0" w:rsidRPr="00036511" w14:paraId="0551753C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5C82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9D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93F1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A00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01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0747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08F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5.7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0EE6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B72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F808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5.4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611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42D2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79E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437E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14DA035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29E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E9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A7C6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35B7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B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68C9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5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76B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5.8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04B3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20C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489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8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7A6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9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DDE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2B7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1EC1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F6E64A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1A0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8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E2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9A0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DF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9B8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BCE0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4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CF8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F26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CAE5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8E2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3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89B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64D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8FF1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2BC5582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831F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54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B0A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2B3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0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E64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F179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9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A02E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577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901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4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FE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D2A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823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21C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27ACB0B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420E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lastRenderedPageBreak/>
              <w:t>EG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B32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F2E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C4F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28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4215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F949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8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549F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357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EA0A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085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5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F93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EF71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2E9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6B52196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44B3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5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924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3C3C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D9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61D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6615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165A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68F9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F638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8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28E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3D68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8D49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F0B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17D8E94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599D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14F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0DF8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B87D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35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257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61D4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8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C90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B7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8547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C9A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32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9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504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5EB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15927E4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AFFB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14E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7FB7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DF0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E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28E1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E96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35D7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A59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13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3953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13A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6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BC0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A59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M</w:t>
            </w:r>
          </w:p>
        </w:tc>
      </w:tr>
      <w:tr w:rsidR="00E125B0" w:rsidRPr="00036511" w14:paraId="339BF4A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33D4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A8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018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7C8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1A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32C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4DFD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9D7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87D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E94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011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6AC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8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309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F1DE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395CF3D1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5033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00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D6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D7C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3C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A09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656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7AC4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545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6910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7D06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E51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5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BB64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D164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M</w:t>
            </w:r>
          </w:p>
        </w:tc>
      </w:tr>
      <w:tr w:rsidR="00E125B0" w:rsidRPr="00036511" w14:paraId="47973026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2781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B1B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BB0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8D7D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97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CB2D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4C85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5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090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20D5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6742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5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218A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4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033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D8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157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06813FD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F0B4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7F9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659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D88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78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B83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98BA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5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EE9D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EDB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FB7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34A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14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5C9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CC6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8F1BC83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A4D6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AC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EA55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A8E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93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E0E3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3A8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3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2933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5DC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FA7D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60E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1CE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BCBA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03E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1441113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A50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3F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7C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243A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B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867C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25B2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04F9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65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B76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3C28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9A68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8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76D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8E76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R</w:t>
            </w:r>
          </w:p>
        </w:tc>
      </w:tr>
      <w:tr w:rsidR="00E125B0" w:rsidRPr="00036511" w14:paraId="2BCA73C3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F0FF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F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0FD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3F96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B5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66AC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B437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4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8DB2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CC26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FC0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9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6A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DFEC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6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5F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B15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680864A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7C93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65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EC8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97F6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29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C3A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884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5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91F9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FF5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9360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B400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317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960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DD3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47542E1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AE98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87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118C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0BC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65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775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B3E1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7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A904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31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E4B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447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92AE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E9C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660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4B7A1B1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377A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F7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7D7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CA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7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0D4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1DAF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3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7AE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265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5C94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71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F70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1E82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3DF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27F07FE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E7D4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D58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5440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EED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E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3AA7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FE49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1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09C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E716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99B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FF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2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A46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7716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70A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53FAE1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9FB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D9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395F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D7EC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3B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5F26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24F6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3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525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EE7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168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797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D5A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6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2E17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CFB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U</w:t>
            </w:r>
          </w:p>
        </w:tc>
      </w:tr>
      <w:tr w:rsidR="00E125B0" w:rsidRPr="00036511" w14:paraId="064F6706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6F3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90C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C04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0A7E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D6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A987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7AF3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0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EFB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DB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3BD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BD0A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4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FE5E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2C2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1A33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090B15DC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0163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14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073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9E25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0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CCB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80A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1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E11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9CEF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6195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4A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50C0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6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B40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21E2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78C68F0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2570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E45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293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EE66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E5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B42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F42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D6D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57D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79DF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4D18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7AB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1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D88A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F485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2BD993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3CC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1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534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AFE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72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C4E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5C9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4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D20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5B0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EE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C551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A122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8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81D9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04F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79A3843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C4A2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6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EA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3958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7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E02F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3CD1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1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0AB2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2B3E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DBD9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EA40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11B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F27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C248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0C55A836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604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FD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44D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98A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F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607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70E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EC51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C7F9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6A09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7C4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B64D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7D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1EC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R</w:t>
            </w:r>
          </w:p>
        </w:tc>
      </w:tr>
      <w:tr w:rsidR="00E125B0" w:rsidRPr="00036511" w14:paraId="7DC7FF1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C7C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4E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48D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CC7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49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D8B5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CE4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0E6F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3B0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0B9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27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E6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63B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52F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7AF6292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C6A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08F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3E1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62D9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C0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422B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9DF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965B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F1F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AEB9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EFC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A271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2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84F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730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R</w:t>
            </w:r>
          </w:p>
        </w:tc>
      </w:tr>
      <w:tr w:rsidR="00E125B0" w:rsidRPr="00036511" w14:paraId="1B29886A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04A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5C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7D3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EB1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2A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249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3791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4.8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A399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E0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DA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21B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282D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4B0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B00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4513F7EC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30BF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6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5D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BA7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5F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06F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4B27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1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FEB7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9C8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04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352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E239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711A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BC7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M</w:t>
            </w:r>
          </w:p>
        </w:tc>
      </w:tr>
      <w:tr w:rsidR="00E125B0" w:rsidRPr="00036511" w14:paraId="72476E1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F8A5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89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0A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30E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29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7A68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F51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6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7273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9107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AC0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7B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762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17E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FC3C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57F0B35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7EB75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5D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296E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324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E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BDD9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1A20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0F5C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19E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7B7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693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F6F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C54B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AD02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5C10059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E34B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F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C186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1DD9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F64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C42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366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7DB8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E0EB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EE5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EB6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6C02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6B46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355D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42BA5A8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2994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1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880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B33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9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32A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E047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4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196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345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99FB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10B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FBF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5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4E2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714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1A3BB2A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F3A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6A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E37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452E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FEA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F1B1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02E8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6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6E3B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AD2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0E06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D640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12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F8B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9E8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630E29A3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A18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0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648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959A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6C6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D55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8B64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6B06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C9C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51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22C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A41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72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95A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U</w:t>
            </w:r>
          </w:p>
        </w:tc>
      </w:tr>
      <w:tr w:rsidR="00E125B0" w:rsidRPr="00036511" w14:paraId="6759824A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03E7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6F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93A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19C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DCE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50F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95B9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C47A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51BA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644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E1B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09B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9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AD9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3F5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3901B06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830D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24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D982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49D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9AF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ACC9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10F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6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0294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563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387F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4EE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B7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7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5B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EDA8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3828A56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A218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9B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080C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1E7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77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0A11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1E8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3B7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82C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8B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3B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936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7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6E4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A5DA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7FDD93C7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BF2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23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2CEB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1B6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D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49E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A4C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C7F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9F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ED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D0BE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D987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21D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C39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660B281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3945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EF3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36F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826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C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64F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CBCC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8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2295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866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D75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BF4A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9E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4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4E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B394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6E70225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CDFA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7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80E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F39F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E2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11F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4404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2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231E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D2B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9CF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35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65C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9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87C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A496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26C6DF8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EC1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82C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DE44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9B4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04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753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FD63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A71D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5D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0A91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4BED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EB6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43A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4B5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64DC8B21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549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620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32C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074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D1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BB8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BDA4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5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26E8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7E1F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5FE7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7E7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58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DD7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A8D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R</w:t>
            </w:r>
          </w:p>
        </w:tc>
      </w:tr>
      <w:tr w:rsidR="00E125B0" w:rsidRPr="00036511" w14:paraId="34CE8B1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2611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24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CAAE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3DD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84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6DAC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33C1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407C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A5E1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77B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7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A3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643D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5CB7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D38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15CC0B7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52F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A48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5832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B2B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D1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EBCE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21A8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656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E779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E693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636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4D4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8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3F90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4F4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780A14D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C8A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C4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5A3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E9E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16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1B7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1ED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2CE9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180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3701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9D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05C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6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DCB0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3CC8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RU</w:t>
            </w:r>
          </w:p>
        </w:tc>
      </w:tr>
      <w:tr w:rsidR="00E125B0" w:rsidRPr="00036511" w14:paraId="2D39210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102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lastRenderedPageBreak/>
              <w:t>AGH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53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994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681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F3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B48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4CB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5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7A2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7A93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3D53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83D5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AE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A6A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6B9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2113FF6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8F0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49E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ADE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778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16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0261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1AEE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9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F7B0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B4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2C3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17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0AB4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59F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277A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RU</w:t>
            </w:r>
          </w:p>
        </w:tc>
      </w:tr>
      <w:tr w:rsidR="00E125B0" w:rsidRPr="00036511" w14:paraId="6B3CE391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9064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E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6543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EA9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E2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868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1D1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2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0E1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6E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CE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B1F6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14D5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5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1245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56E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RU</w:t>
            </w:r>
          </w:p>
        </w:tc>
      </w:tr>
      <w:tr w:rsidR="00E125B0" w:rsidRPr="00036511" w14:paraId="7FF89FE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31C3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BF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108D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E46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D2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0851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E507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DD4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531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A8D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448A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4941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263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CF4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R</w:t>
            </w:r>
          </w:p>
        </w:tc>
      </w:tr>
      <w:tr w:rsidR="00E125B0" w:rsidRPr="00036511" w14:paraId="4C38AC0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DF4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43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39C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54BF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7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7CF9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3955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52F0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9C9B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CC88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A2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2698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9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8470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9943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732BB897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119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CE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13A3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2319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B6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E0CF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2CF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9C3A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4076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FE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8B6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59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33D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EEAA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M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7410A65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691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1D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51C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A495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5A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5FC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C86F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9F3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75E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8B0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E9F6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156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8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DE7F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C1D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</w:t>
            </w:r>
          </w:p>
        </w:tc>
      </w:tr>
      <w:tr w:rsidR="00E125B0" w:rsidRPr="00036511" w14:paraId="0E752C2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A975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44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F48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7C07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0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BBBA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915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D15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2871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55B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56D6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3A7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6BB8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4C92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07F869F0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290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00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8D6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9EA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01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131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744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40CA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169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C0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220B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ED84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67D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C8E3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6E657E83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4D82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FD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D8F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80D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F3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95D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0414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3.0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600A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3D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7EC6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51F4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CF9C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8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EFD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7C1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7279333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34BD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78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60C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1D2B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8C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529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A74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5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E20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9DA5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A691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D77C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2B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591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8E9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U</w:t>
            </w:r>
          </w:p>
        </w:tc>
      </w:tr>
      <w:tr w:rsidR="00E125B0" w:rsidRPr="00036511" w14:paraId="4794A27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E4CA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DF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847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8B3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29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E37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516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7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813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D54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EEA9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9F00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1D1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9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779D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AAE7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6735625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A6E4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D9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4C58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553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23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6D5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8D8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559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BB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FE7C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C69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F199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3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6A15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190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3285F23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A4A1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D8B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396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CC6E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B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3B7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C3D0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EBAF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78C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347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388D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5D6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AA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EA65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25F9225A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0E4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79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A130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DB3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9C4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4A3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3F2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611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5F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C39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1CF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B6C7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D63F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1F67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75B7BD46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987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92F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868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253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802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5FAB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10DE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6B8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A14D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EBDD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6E33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768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829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BB41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U</w:t>
            </w:r>
          </w:p>
        </w:tc>
      </w:tr>
      <w:tr w:rsidR="00E125B0" w:rsidRPr="00036511" w14:paraId="19F59187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231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CC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0B3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D3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7C9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686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26C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7975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8FD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D7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E91F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3A0D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EB46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B616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3CCFB2D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B65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0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EE2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355C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76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52BA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FF8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2CCC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726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445D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743E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4109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7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D426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4EB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RU</w:t>
            </w:r>
          </w:p>
        </w:tc>
      </w:tr>
      <w:tr w:rsidR="00E125B0" w:rsidRPr="00036511" w14:paraId="661EFE94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DA7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FF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6216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79D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47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C0B1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3417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9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405B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1FB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78E1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21E6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72C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B4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113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H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2494507E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9710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A7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90D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078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4C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404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957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9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E0B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F14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0E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5B45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5AD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0A7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F8CA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429F37A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B97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70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3A9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70C9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D9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81F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9D53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4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DCE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B0F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EAD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AB1B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1B94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8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D271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2735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2B0CD8F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6EF3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D9E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AA94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C5A6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5DB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8FAB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7120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1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B5E5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E707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C742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17CA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BCC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8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FB4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1BC9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67CFB1E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CCD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5D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1087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BA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C5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783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2F96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69E0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9B3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CBB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CBB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6FE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A2E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07A4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809D70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81ED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67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794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027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4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DF1B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0093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AB9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CE0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532D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60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AC5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6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5A9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04F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</w:t>
            </w:r>
          </w:p>
        </w:tc>
      </w:tr>
      <w:tr w:rsidR="00E125B0" w:rsidRPr="00036511" w14:paraId="577E12E7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996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1C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8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5DCB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1B8E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D3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87CE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BF35F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4545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526E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1A7D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85C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B9AA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BCF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E23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3F1A273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8127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444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65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B19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77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3359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CA08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227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73A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0B1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2C0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C4B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3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4E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4D91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9574DD3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F7F9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B1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483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5AE2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26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0FE8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EC1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B273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C424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24D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B288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68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5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9364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50901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R</w:t>
            </w:r>
          </w:p>
        </w:tc>
      </w:tr>
      <w:tr w:rsidR="00E125B0" w:rsidRPr="00036511" w14:paraId="6B1CE7D8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13EB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82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3CF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C799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46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95C2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174B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3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6CEC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729F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0DC3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DFA4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979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5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092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2C99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R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06B281F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2D93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2DA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043E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A901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C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4B1B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4208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2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0AD1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D213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67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BEE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76A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33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8424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0C544F07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FDB9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59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D8E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495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3C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1C9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14F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9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E0DF8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AB7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5B78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F632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CCD1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44B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133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3B106A7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86BA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52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8038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BAED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69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67FC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C49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2.0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F55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45A6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C2F8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24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E0F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7DC9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5894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RU</w:t>
            </w:r>
          </w:p>
        </w:tc>
      </w:tr>
      <w:tr w:rsidR="00E125B0" w:rsidRPr="00036511" w14:paraId="1789235F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24DB8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944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1ABE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BBE2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80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534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C033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3495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6C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62A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98A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2AF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1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DED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F8B8C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H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5867BCE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EBF1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FF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2A35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1ED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CB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7D8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C70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89A8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F29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106F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FA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CF5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DA4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85B6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2C233FA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61FF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15D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445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FC32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19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15D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D6B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07F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8692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5BFE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FBB2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0CC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DB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445B6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H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22A1A7EA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5F6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0A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6A0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0E3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4D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416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D17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4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E64B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9EFC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B3E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1B1F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5ABB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95D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2BEE2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EG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hw</w:t>
            </w:r>
          </w:p>
        </w:tc>
      </w:tr>
      <w:tr w:rsidR="00E125B0" w:rsidRPr="00036511" w14:paraId="2D3DD02D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37E3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03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91DB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00F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2B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973D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F3A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F8A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E2EF3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00D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9D6E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74E9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EC06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4A8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EG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0257227B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816B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93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2A0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6854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68E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9843E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0.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10F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DE64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763B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959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5F8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FBBA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19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ED34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9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396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H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2380E54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834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16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AB0A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EBF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3C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1C510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1E123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7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CBF6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8ACF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91D5C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3D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FA4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E75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37F8B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hw</w:t>
            </w:r>
          </w:p>
        </w:tc>
      </w:tr>
      <w:tr w:rsidR="00E125B0" w:rsidRPr="00036511" w14:paraId="0909E083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83F84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E5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5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9D83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981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6E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02BA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4910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8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BC1E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9D1F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F87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3FF57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78E1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7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2C7E5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773A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25FF5722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BF8E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CB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2CE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2E9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C03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A8A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69C87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D809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A7D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A88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5EA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AA3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5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24052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A6E1F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HR</w:t>
            </w:r>
          </w:p>
        </w:tc>
      </w:tr>
      <w:tr w:rsidR="00E125B0" w:rsidRPr="00036511" w14:paraId="40D54589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E6BD9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C0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3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7840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DB5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EB80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05A0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9D4C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6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4AA5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07436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EE0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6FF3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344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3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443B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6220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AGU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E125B0" w:rsidRPr="00036511" w14:paraId="05DACBF5" w14:textId="77777777" w:rsidTr="00EA24C3">
        <w:trPr>
          <w:trHeight w:val="21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95F6D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D74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4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6D15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1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A24BD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598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2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AB762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0.88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9D1F1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  <w:r w:rsidRPr="00036511">
              <w:rPr>
                <w:sz w:val="18"/>
                <w:szCs w:val="18"/>
              </w:rPr>
              <w:t>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7CBE4" w14:textId="77777777" w:rsidR="00E125B0" w:rsidRPr="00036511" w:rsidRDefault="00E125B0" w:rsidP="00EA24C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5C349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8D6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5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7A7E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72331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2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EC8A" w14:textId="77777777" w:rsidR="00E125B0" w:rsidRPr="00036511" w:rsidRDefault="00E125B0" w:rsidP="00EA24C3">
            <w:pPr>
              <w:jc w:val="right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0.09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2687" w14:textId="77777777" w:rsidR="00E125B0" w:rsidRPr="00036511" w:rsidRDefault="00E125B0" w:rsidP="00EA24C3">
            <w:pPr>
              <w:jc w:val="center"/>
              <w:rPr>
                <w:color w:val="000000"/>
                <w:sz w:val="18"/>
                <w:szCs w:val="18"/>
              </w:rPr>
            </w:pPr>
            <w:r w:rsidRPr="00036511">
              <w:rPr>
                <w:color w:val="000000"/>
                <w:sz w:val="18"/>
                <w:szCs w:val="18"/>
              </w:rPr>
              <w:t>GHR</w:t>
            </w:r>
            <w:r w:rsidRPr="00036511"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</w:tbl>
    <w:p w14:paraId="35CF3159" w14:textId="77777777" w:rsidR="00E125B0" w:rsidRDefault="00E125B0" w:rsidP="00E125B0"/>
    <w:tbl>
      <w:tblPr>
        <w:tblW w:w="13880" w:type="dxa"/>
        <w:tblLook w:val="04A0" w:firstRow="1" w:lastRow="0" w:firstColumn="1" w:lastColumn="0" w:noHBand="0" w:noVBand="1"/>
      </w:tblPr>
      <w:tblGrid>
        <w:gridCol w:w="13124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E125B0" w:rsidRPr="0025024B" w14:paraId="1BC25BF8" w14:textId="77777777" w:rsidTr="00EA24C3">
        <w:trPr>
          <w:trHeight w:val="300"/>
        </w:trPr>
        <w:tc>
          <w:tcPr>
            <w:tcW w:w="138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7C6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  <w:bookmarkStart w:id="0" w:name="Tables"/>
            <w:bookmarkStart w:id="1" w:name="MaterialsMethods"/>
            <w:bookmarkEnd w:id="0"/>
            <w:bookmarkEnd w:id="1"/>
            <w:r w:rsidRPr="0025024B">
              <w:rPr>
                <w:i/>
                <w:iCs/>
                <w:sz w:val="20"/>
              </w:rPr>
              <w:lastRenderedPageBreak/>
              <w:t>Source: 2018 Annual Business Survey 65% Test Sample. The Census Bureau has reviewed this data product to ensure appropriate access, use,</w:t>
            </w:r>
          </w:p>
        </w:tc>
      </w:tr>
      <w:tr w:rsidR="00E125B0" w:rsidRPr="0025024B" w14:paraId="4B2BD57A" w14:textId="77777777" w:rsidTr="00EA24C3">
        <w:trPr>
          <w:trHeight w:val="300"/>
        </w:trPr>
        <w:tc>
          <w:tcPr>
            <w:tcW w:w="137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84C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  <w:r w:rsidRPr="0025024B">
              <w:rPr>
                <w:i/>
                <w:iCs/>
                <w:sz w:val="20"/>
              </w:rPr>
              <w:t xml:space="preserve"> and disclosure avoidance protection of the confidential source data (Project no. 7504866, Disclosure Review Board (DRB)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EDD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10D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</w:tr>
      <w:tr w:rsidR="00E125B0" w:rsidRPr="0025024B" w14:paraId="167BDC84" w14:textId="77777777" w:rsidTr="00EA24C3">
        <w:trPr>
          <w:trHeight w:val="300"/>
        </w:trPr>
        <w:tc>
          <w:tcPr>
            <w:tcW w:w="1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7692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  <w:r w:rsidRPr="0025024B">
              <w:rPr>
                <w:i/>
                <w:iCs/>
                <w:sz w:val="20"/>
              </w:rPr>
              <w:t xml:space="preserve"> approval numbers: CBDRB-FY23-0335 and CBDRB-FY24-0126).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34B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4F95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114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FF7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3617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BC0B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17F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8B7D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8AE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</w:tr>
      <w:tr w:rsidR="00E125B0" w:rsidRPr="0025024B" w14:paraId="3FD586AF" w14:textId="77777777" w:rsidTr="00EA24C3">
        <w:trPr>
          <w:trHeight w:val="300"/>
        </w:trPr>
        <w:tc>
          <w:tcPr>
            <w:tcW w:w="137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B5D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  <w:r w:rsidRPr="0025024B">
              <w:rPr>
                <w:i/>
                <w:iCs/>
                <w:sz w:val="20"/>
              </w:rPr>
              <w:t xml:space="preserve">Notes: A = Age, E = Educational Level, G = Sex, H = Ethnicity, M = Education Specialization, R = Race, U = Foreign-Born Status.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63C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F28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</w:p>
        </w:tc>
      </w:tr>
      <w:tr w:rsidR="00E125B0" w:rsidRPr="0025024B" w14:paraId="02F6C2B3" w14:textId="77777777" w:rsidTr="00EA24C3">
        <w:trPr>
          <w:trHeight w:val="345"/>
        </w:trPr>
        <w:tc>
          <w:tcPr>
            <w:tcW w:w="138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9CD" w14:textId="77777777" w:rsidR="00E125B0" w:rsidRPr="0025024B" w:rsidRDefault="00E125B0" w:rsidP="00EA24C3">
            <w:pPr>
              <w:rPr>
                <w:i/>
                <w:iCs/>
                <w:sz w:val="20"/>
              </w:rPr>
            </w:pPr>
            <w:r w:rsidRPr="0025024B">
              <w:rPr>
                <w:i/>
                <w:iCs/>
                <w:sz w:val="20"/>
              </w:rPr>
              <w:t>g indicates failure to pass Geweke diagnostic test, hw indicates failure to pass Heidelberger-Welch diagnostic test. ESS = Effective Sample Size.</w:t>
            </w:r>
          </w:p>
        </w:tc>
      </w:tr>
    </w:tbl>
    <w:p w14:paraId="54041F14" w14:textId="77777777" w:rsidR="009E5618" w:rsidRDefault="009E5618"/>
    <w:sectPr w:rsidR="009E5618" w:rsidSect="00D607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9080534"/>
    <w:multiLevelType w:val="hybridMultilevel"/>
    <w:tmpl w:val="34B8E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760973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76F"/>
    <w:rsid w:val="000137B2"/>
    <w:rsid w:val="0007276F"/>
    <w:rsid w:val="003F0399"/>
    <w:rsid w:val="00730355"/>
    <w:rsid w:val="007A2D58"/>
    <w:rsid w:val="007B6498"/>
    <w:rsid w:val="009E5618"/>
    <w:rsid w:val="00A61374"/>
    <w:rsid w:val="00B863EE"/>
    <w:rsid w:val="00D607BC"/>
    <w:rsid w:val="00E125B0"/>
    <w:rsid w:val="00FC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C985"/>
  <w15:chartTrackingRefBased/>
  <w15:docId w15:val="{2E004B04-BA26-408C-9E89-2A342E87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5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7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727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727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727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2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072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072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072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7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72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72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76F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semiHidden/>
    <w:rsid w:val="00E125B0"/>
  </w:style>
  <w:style w:type="paragraph" w:customStyle="1" w:styleId="SMHeading">
    <w:name w:val="SM Heading"/>
    <w:basedOn w:val="Heading1"/>
    <w:qFormat/>
    <w:rsid w:val="00E125B0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25B0"/>
    <w:rPr>
      <w:u w:val="words"/>
    </w:rPr>
  </w:style>
  <w:style w:type="paragraph" w:customStyle="1" w:styleId="SMText">
    <w:name w:val="SM Text"/>
    <w:basedOn w:val="Normal"/>
    <w:qFormat/>
    <w:rsid w:val="00E125B0"/>
    <w:pPr>
      <w:ind w:firstLine="480"/>
    </w:pPr>
  </w:style>
  <w:style w:type="paragraph" w:customStyle="1" w:styleId="SMcaption">
    <w:name w:val="SM caption"/>
    <w:basedOn w:val="SMText"/>
    <w:qFormat/>
    <w:rsid w:val="00E125B0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E125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B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E125B0"/>
  </w:style>
  <w:style w:type="paragraph" w:styleId="BlockText">
    <w:name w:val="Block Text"/>
    <w:basedOn w:val="Normal"/>
    <w:semiHidden/>
    <w:rsid w:val="00E125B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E125B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E125B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E125B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25B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E125B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E125B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E125B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E125B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E125B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25B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E125B0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E125B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E125B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5B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2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5B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E125B0"/>
  </w:style>
  <w:style w:type="character" w:customStyle="1" w:styleId="DateChar">
    <w:name w:val="Date Char"/>
    <w:basedOn w:val="DefaultParagraphFont"/>
    <w:link w:val="Date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E125B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25B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E125B0"/>
  </w:style>
  <w:style w:type="character" w:customStyle="1" w:styleId="E-mailSignatureChar">
    <w:name w:val="E-mail Signature Char"/>
    <w:basedOn w:val="DefaultParagraphFont"/>
    <w:link w:val="E-mailSignature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E125B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125B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E125B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E125B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12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E125B0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125B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E12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E125B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125B0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E125B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125B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E125B0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E125B0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E125B0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E125B0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E125B0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E125B0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E125B0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E125B0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E125B0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E125B0"/>
    <w:rPr>
      <w:rFonts w:ascii="Cambria" w:hAnsi="Cambria"/>
      <w:b/>
      <w:bCs/>
    </w:rPr>
  </w:style>
  <w:style w:type="paragraph" w:styleId="List">
    <w:name w:val="List"/>
    <w:basedOn w:val="Normal"/>
    <w:semiHidden/>
    <w:rsid w:val="00E125B0"/>
    <w:pPr>
      <w:ind w:left="360" w:hanging="360"/>
      <w:contextualSpacing/>
    </w:pPr>
  </w:style>
  <w:style w:type="paragraph" w:styleId="List2">
    <w:name w:val="List 2"/>
    <w:basedOn w:val="Normal"/>
    <w:semiHidden/>
    <w:rsid w:val="00E125B0"/>
    <w:pPr>
      <w:ind w:left="720" w:hanging="360"/>
      <w:contextualSpacing/>
    </w:pPr>
  </w:style>
  <w:style w:type="paragraph" w:styleId="List3">
    <w:name w:val="List 3"/>
    <w:basedOn w:val="Normal"/>
    <w:semiHidden/>
    <w:rsid w:val="00E125B0"/>
    <w:pPr>
      <w:ind w:left="1080" w:hanging="360"/>
      <w:contextualSpacing/>
    </w:pPr>
  </w:style>
  <w:style w:type="paragraph" w:styleId="List4">
    <w:name w:val="List 4"/>
    <w:basedOn w:val="Normal"/>
    <w:semiHidden/>
    <w:rsid w:val="00E125B0"/>
    <w:pPr>
      <w:ind w:left="1440" w:hanging="360"/>
      <w:contextualSpacing/>
    </w:pPr>
  </w:style>
  <w:style w:type="paragraph" w:styleId="List5">
    <w:name w:val="List 5"/>
    <w:basedOn w:val="Normal"/>
    <w:semiHidden/>
    <w:rsid w:val="00E125B0"/>
    <w:pPr>
      <w:ind w:left="1800" w:hanging="360"/>
      <w:contextualSpacing/>
    </w:pPr>
  </w:style>
  <w:style w:type="paragraph" w:styleId="ListBullet">
    <w:name w:val="List Bullet"/>
    <w:basedOn w:val="Normal"/>
    <w:semiHidden/>
    <w:rsid w:val="00E125B0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E125B0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E125B0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E125B0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E125B0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E125B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E125B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E125B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E125B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E125B0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E125B0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E125B0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E125B0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E125B0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E125B0"/>
    <w:pPr>
      <w:numPr>
        <w:numId w:val="10"/>
      </w:numPr>
      <w:contextualSpacing/>
    </w:pPr>
  </w:style>
  <w:style w:type="paragraph" w:styleId="MacroText">
    <w:name w:val="macro"/>
    <w:link w:val="MacroTextChar"/>
    <w:semiHidden/>
    <w:rsid w:val="00E125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E125B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E125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25B0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E125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uiPriority w:val="99"/>
    <w:semiHidden/>
    <w:rsid w:val="00E125B0"/>
    <w:rPr>
      <w:szCs w:val="24"/>
    </w:rPr>
  </w:style>
  <w:style w:type="paragraph" w:styleId="NormalIndent">
    <w:name w:val="Normal Indent"/>
    <w:basedOn w:val="Normal"/>
    <w:semiHidden/>
    <w:rsid w:val="00E125B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E125B0"/>
  </w:style>
  <w:style w:type="character" w:customStyle="1" w:styleId="NoteHeadingChar">
    <w:name w:val="Note Heading Char"/>
    <w:basedOn w:val="DefaultParagraphFont"/>
    <w:link w:val="NoteHeading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E125B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125B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E125B0"/>
  </w:style>
  <w:style w:type="character" w:customStyle="1" w:styleId="SalutationChar">
    <w:name w:val="Salutation Char"/>
    <w:basedOn w:val="DefaultParagraphFont"/>
    <w:link w:val="Salutation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E125B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125B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ableofAuthorities">
    <w:name w:val="table of authorities"/>
    <w:basedOn w:val="Normal"/>
    <w:next w:val="Normal"/>
    <w:semiHidden/>
    <w:rsid w:val="00E125B0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E125B0"/>
  </w:style>
  <w:style w:type="paragraph" w:styleId="TOAHeading">
    <w:name w:val="toa heading"/>
    <w:basedOn w:val="Normal"/>
    <w:next w:val="Normal"/>
    <w:semiHidden/>
    <w:rsid w:val="00E125B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E125B0"/>
  </w:style>
  <w:style w:type="paragraph" w:styleId="TOC2">
    <w:name w:val="toc 2"/>
    <w:basedOn w:val="Normal"/>
    <w:next w:val="Normal"/>
    <w:autoRedefine/>
    <w:semiHidden/>
    <w:rsid w:val="00E125B0"/>
    <w:pPr>
      <w:ind w:left="240"/>
    </w:pPr>
  </w:style>
  <w:style w:type="paragraph" w:styleId="TOC3">
    <w:name w:val="toc 3"/>
    <w:basedOn w:val="Normal"/>
    <w:next w:val="Normal"/>
    <w:autoRedefine/>
    <w:semiHidden/>
    <w:rsid w:val="00E125B0"/>
    <w:pPr>
      <w:ind w:left="480"/>
    </w:pPr>
  </w:style>
  <w:style w:type="paragraph" w:styleId="TOC4">
    <w:name w:val="toc 4"/>
    <w:basedOn w:val="Normal"/>
    <w:next w:val="Normal"/>
    <w:autoRedefine/>
    <w:semiHidden/>
    <w:rsid w:val="00E125B0"/>
    <w:pPr>
      <w:ind w:left="720"/>
    </w:pPr>
  </w:style>
  <w:style w:type="paragraph" w:styleId="TOC5">
    <w:name w:val="toc 5"/>
    <w:basedOn w:val="Normal"/>
    <w:next w:val="Normal"/>
    <w:autoRedefine/>
    <w:semiHidden/>
    <w:rsid w:val="00E125B0"/>
    <w:pPr>
      <w:ind w:left="960"/>
    </w:pPr>
  </w:style>
  <w:style w:type="paragraph" w:styleId="TOC6">
    <w:name w:val="toc 6"/>
    <w:basedOn w:val="Normal"/>
    <w:next w:val="Normal"/>
    <w:autoRedefine/>
    <w:semiHidden/>
    <w:rsid w:val="00E125B0"/>
    <w:pPr>
      <w:ind w:left="1200"/>
    </w:pPr>
  </w:style>
  <w:style w:type="paragraph" w:styleId="TOC7">
    <w:name w:val="toc 7"/>
    <w:basedOn w:val="Normal"/>
    <w:next w:val="Normal"/>
    <w:autoRedefine/>
    <w:semiHidden/>
    <w:rsid w:val="00E125B0"/>
    <w:pPr>
      <w:ind w:left="1440"/>
    </w:pPr>
  </w:style>
  <w:style w:type="paragraph" w:styleId="TOC8">
    <w:name w:val="toc 8"/>
    <w:basedOn w:val="Normal"/>
    <w:next w:val="Normal"/>
    <w:autoRedefine/>
    <w:semiHidden/>
    <w:rsid w:val="00E125B0"/>
    <w:pPr>
      <w:ind w:left="1680"/>
    </w:pPr>
  </w:style>
  <w:style w:type="paragraph" w:styleId="TOC9">
    <w:name w:val="toc 9"/>
    <w:basedOn w:val="Normal"/>
    <w:next w:val="Normal"/>
    <w:autoRedefine/>
    <w:semiHidden/>
    <w:rsid w:val="00E125B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25B0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uiPriority w:val="99"/>
    <w:rsid w:val="00E125B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125B0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E125B0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E125B0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E125B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E125B0"/>
    <w:pPr>
      <w:suppressAutoHyphens/>
      <w:jc w:val="center"/>
    </w:pPr>
    <w:rPr>
      <w:sz w:val="20"/>
      <w:lang w:eastAsia="ar-SA"/>
    </w:rPr>
  </w:style>
  <w:style w:type="character" w:customStyle="1" w:styleId="markedcontent">
    <w:name w:val="markedcontent"/>
    <w:basedOn w:val="DefaultParagraphFont"/>
    <w:rsid w:val="00E125B0"/>
  </w:style>
  <w:style w:type="paragraph" w:customStyle="1" w:styleId="Default">
    <w:name w:val="Default"/>
    <w:rsid w:val="00E125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125B0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25B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125B0"/>
    <w:pPr>
      <w:spacing w:before="100" w:beforeAutospacing="1" w:after="100" w:afterAutospacing="1"/>
    </w:pPr>
    <w:rPr>
      <w:szCs w:val="24"/>
    </w:rPr>
  </w:style>
  <w:style w:type="paragraph" w:customStyle="1" w:styleId="font0">
    <w:name w:val="font0"/>
    <w:basedOn w:val="Normal"/>
    <w:rsid w:val="00E125B0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E125B0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5">
    <w:name w:val="xl65"/>
    <w:basedOn w:val="Normal"/>
    <w:rsid w:val="00E125B0"/>
    <w:pPr>
      <w:pBdr>
        <w:top w:val="single" w:sz="8" w:space="0" w:color="C1C1C1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Cs w:val="24"/>
    </w:rPr>
  </w:style>
  <w:style w:type="paragraph" w:customStyle="1" w:styleId="xl66">
    <w:name w:val="xl66"/>
    <w:basedOn w:val="Normal"/>
    <w:rsid w:val="00E125B0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Cs w:val="24"/>
    </w:rPr>
  </w:style>
  <w:style w:type="paragraph" w:customStyle="1" w:styleId="xl67">
    <w:name w:val="xl67"/>
    <w:basedOn w:val="Normal"/>
    <w:rsid w:val="00E125B0"/>
    <w:pPr>
      <w:spacing w:before="100" w:beforeAutospacing="1" w:after="100" w:afterAutospacing="1"/>
    </w:pPr>
    <w:rPr>
      <w:i/>
      <w:iCs/>
      <w:szCs w:val="24"/>
    </w:rPr>
  </w:style>
  <w:style w:type="paragraph" w:customStyle="1" w:styleId="xl68">
    <w:name w:val="xl68"/>
    <w:basedOn w:val="Normal"/>
    <w:rsid w:val="00E125B0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69">
    <w:name w:val="xl69"/>
    <w:basedOn w:val="Normal"/>
    <w:rsid w:val="00E125B0"/>
    <w:pPr>
      <w:pBdr>
        <w:top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Cs w:val="24"/>
    </w:rPr>
  </w:style>
  <w:style w:type="paragraph" w:customStyle="1" w:styleId="xl70">
    <w:name w:val="xl70"/>
    <w:basedOn w:val="Normal"/>
    <w:rsid w:val="00E125B0"/>
    <w:pPr>
      <w:spacing w:before="100" w:beforeAutospacing="1" w:after="100" w:afterAutospacing="1"/>
    </w:pPr>
    <w:rPr>
      <w:szCs w:val="24"/>
    </w:rPr>
  </w:style>
  <w:style w:type="paragraph" w:customStyle="1" w:styleId="xl71">
    <w:name w:val="xl71"/>
    <w:basedOn w:val="Normal"/>
    <w:rsid w:val="00E125B0"/>
    <w:pPr>
      <w:spacing w:before="100" w:beforeAutospacing="1" w:after="100" w:afterAutospacing="1"/>
      <w:jc w:val="center"/>
    </w:pPr>
    <w:rPr>
      <w:szCs w:val="24"/>
    </w:rPr>
  </w:style>
  <w:style w:type="paragraph" w:customStyle="1" w:styleId="xl72">
    <w:name w:val="xl72"/>
    <w:basedOn w:val="Normal"/>
    <w:rsid w:val="00E125B0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szCs w:val="24"/>
    </w:rPr>
  </w:style>
  <w:style w:type="paragraph" w:customStyle="1" w:styleId="xl73">
    <w:name w:val="xl73"/>
    <w:basedOn w:val="Normal"/>
    <w:rsid w:val="00E125B0"/>
    <w:pPr>
      <w:pBdr>
        <w:bottom w:val="double" w:sz="6" w:space="0" w:color="auto"/>
      </w:pBdr>
      <w:spacing w:before="100" w:beforeAutospacing="1" w:after="100" w:afterAutospacing="1"/>
      <w:jc w:val="center"/>
    </w:pPr>
    <w:rPr>
      <w:szCs w:val="24"/>
    </w:rPr>
  </w:style>
  <w:style w:type="paragraph" w:customStyle="1" w:styleId="xl74">
    <w:name w:val="xl74"/>
    <w:basedOn w:val="Normal"/>
    <w:rsid w:val="00E125B0"/>
    <w:pPr>
      <w:spacing w:before="100" w:beforeAutospacing="1" w:after="100" w:afterAutospacing="1"/>
      <w:jc w:val="center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E125B0"/>
    <w:rPr>
      <w:color w:val="808080"/>
    </w:rPr>
  </w:style>
  <w:style w:type="paragraph" w:customStyle="1" w:styleId="font6">
    <w:name w:val="font6"/>
    <w:basedOn w:val="Normal"/>
    <w:rsid w:val="00E125B0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xl63">
    <w:name w:val="xl63"/>
    <w:basedOn w:val="Normal"/>
    <w:rsid w:val="00E125B0"/>
    <w:pPr>
      <w:spacing w:before="100" w:beforeAutospacing="1" w:after="100" w:afterAutospacing="1"/>
    </w:pPr>
    <w:rPr>
      <w:i/>
      <w:iCs/>
      <w:szCs w:val="24"/>
    </w:rPr>
  </w:style>
  <w:style w:type="paragraph" w:customStyle="1" w:styleId="xl64">
    <w:name w:val="xl64"/>
    <w:basedOn w:val="Normal"/>
    <w:rsid w:val="00E125B0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75">
    <w:name w:val="xl75"/>
    <w:basedOn w:val="Normal"/>
    <w:rsid w:val="00E125B0"/>
    <w:pPr>
      <w:spacing w:before="100" w:beforeAutospacing="1" w:after="100" w:afterAutospacing="1"/>
    </w:pPr>
    <w:rPr>
      <w:rFonts w:ascii="Arial" w:hAnsi="Arial" w:cs="Arial"/>
      <w:color w:val="000000"/>
      <w:szCs w:val="24"/>
    </w:rPr>
  </w:style>
  <w:style w:type="paragraph" w:customStyle="1" w:styleId="xl76">
    <w:name w:val="xl76"/>
    <w:basedOn w:val="Normal"/>
    <w:rsid w:val="00E125B0"/>
    <w:pPr>
      <w:spacing w:before="100" w:beforeAutospacing="1" w:after="100" w:afterAutospacing="1"/>
      <w:textAlignment w:val="top"/>
    </w:pPr>
    <w:rPr>
      <w:rFonts w:ascii="Arial" w:hAnsi="Arial" w:cs="Arial"/>
      <w:szCs w:val="24"/>
    </w:rPr>
  </w:style>
  <w:style w:type="paragraph" w:customStyle="1" w:styleId="xl77">
    <w:name w:val="xl77"/>
    <w:basedOn w:val="Normal"/>
    <w:rsid w:val="00E125B0"/>
    <w:pPr>
      <w:spacing w:before="100" w:beforeAutospacing="1" w:after="100" w:afterAutospacing="1"/>
      <w:textAlignment w:val="top"/>
    </w:pPr>
    <w:rPr>
      <w:sz w:val="18"/>
      <w:szCs w:val="18"/>
    </w:rPr>
  </w:style>
  <w:style w:type="table" w:styleId="TableGrid">
    <w:name w:val="Table Grid"/>
    <w:basedOn w:val="TableNormal"/>
    <w:uiPriority w:val="39"/>
    <w:rsid w:val="00E12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E125B0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562</Words>
  <Characters>8906</Characters>
  <Application>Microsoft Office Word</Application>
  <DocSecurity>0</DocSecurity>
  <Lines>74</Lines>
  <Paragraphs>20</Paragraphs>
  <ScaleCrop>false</ScaleCrop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an, Timothy</dc:creator>
  <cp:keywords/>
  <dc:description/>
  <cp:lastModifiedBy>Wojan, Timothy</cp:lastModifiedBy>
  <cp:revision>3</cp:revision>
  <dcterms:created xsi:type="dcterms:W3CDTF">2024-11-05T16:56:00Z</dcterms:created>
  <dcterms:modified xsi:type="dcterms:W3CDTF">2024-11-05T16:59:00Z</dcterms:modified>
</cp:coreProperties>
</file>